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83526" w14:textId="7EFADAD5" w:rsidR="00F451B4" w:rsidRPr="002862C0" w:rsidRDefault="002862C0" w:rsidP="00F451B4">
      <w:pPr>
        <w:spacing w:line="480" w:lineRule="auto"/>
        <w:rPr>
          <w:b/>
          <w:bCs/>
        </w:rPr>
      </w:pPr>
      <w:r>
        <w:rPr>
          <w:b/>
          <w:bCs/>
        </w:rPr>
        <w:t>Supplemental Figure Legends</w:t>
      </w:r>
    </w:p>
    <w:p w14:paraId="4FFC2BCC" w14:textId="77777777" w:rsidR="002862C0" w:rsidRDefault="002862C0" w:rsidP="00F451B4">
      <w:pPr>
        <w:spacing w:line="480" w:lineRule="auto"/>
        <w:rPr>
          <w:b/>
          <w:bCs/>
        </w:rPr>
      </w:pPr>
    </w:p>
    <w:p w14:paraId="2AD42254" w14:textId="3DD2976E" w:rsidR="00F451B4" w:rsidRDefault="00F451B4" w:rsidP="00F451B4">
      <w:pPr>
        <w:spacing w:line="480" w:lineRule="auto"/>
        <w:rPr>
          <w:b/>
          <w:bCs/>
        </w:rPr>
      </w:pPr>
      <w:r>
        <w:rPr>
          <w:b/>
          <w:bCs/>
        </w:rPr>
        <w:t xml:space="preserve">Table S1: List of differentially expressed genes in </w:t>
      </w:r>
      <w:r w:rsidRPr="00E91C21">
        <w:rPr>
          <w:b/>
          <w:bCs/>
          <w:i/>
          <w:iCs/>
        </w:rPr>
        <w:t xml:space="preserve">T. batrachorum </w:t>
      </w:r>
      <w:r w:rsidRPr="00E91C21">
        <w:rPr>
          <w:b/>
          <w:bCs/>
        </w:rPr>
        <w:t>grown at room temperature vs. 12˚C</w:t>
      </w:r>
      <w:r>
        <w:rPr>
          <w:b/>
          <w:bCs/>
        </w:rPr>
        <w:t>.</w:t>
      </w:r>
    </w:p>
    <w:p w14:paraId="2735ADBC" w14:textId="77777777" w:rsidR="00F451B4" w:rsidRDefault="00F451B4" w:rsidP="00F451B4">
      <w:pPr>
        <w:spacing w:line="480" w:lineRule="auto"/>
        <w:rPr>
          <w:b/>
          <w:bCs/>
        </w:rPr>
      </w:pPr>
    </w:p>
    <w:p w14:paraId="5156C822" w14:textId="77777777" w:rsidR="00F451B4" w:rsidRDefault="00F451B4" w:rsidP="00F451B4">
      <w:pPr>
        <w:spacing w:line="480" w:lineRule="auto"/>
        <w:rPr>
          <w:b/>
          <w:bCs/>
        </w:rPr>
      </w:pPr>
      <w:r>
        <w:rPr>
          <w:b/>
          <w:bCs/>
        </w:rPr>
        <w:t xml:space="preserve">Table S2: List of differentially expressed genes in </w:t>
      </w:r>
      <w:r>
        <w:rPr>
          <w:b/>
          <w:bCs/>
          <w:i/>
          <w:iCs/>
        </w:rPr>
        <w:t>M. colubrorum</w:t>
      </w:r>
      <w:r w:rsidRPr="00E91C21">
        <w:rPr>
          <w:b/>
          <w:bCs/>
          <w:i/>
          <w:iCs/>
        </w:rPr>
        <w:t xml:space="preserve"> </w:t>
      </w:r>
      <w:r w:rsidRPr="00E91C21">
        <w:rPr>
          <w:b/>
          <w:bCs/>
        </w:rPr>
        <w:t>grown at room temperature vs. 12˚C</w:t>
      </w:r>
      <w:r>
        <w:rPr>
          <w:b/>
          <w:bCs/>
        </w:rPr>
        <w:t>.</w:t>
      </w:r>
    </w:p>
    <w:p w14:paraId="09489B18" w14:textId="77777777" w:rsidR="00000000" w:rsidRDefault="00000000"/>
    <w:sectPr w:rsidR="002E1FCC" w:rsidSect="000E69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B4"/>
    <w:rsid w:val="000201CA"/>
    <w:rsid w:val="00022816"/>
    <w:rsid w:val="00096E3B"/>
    <w:rsid w:val="000A0005"/>
    <w:rsid w:val="000B3968"/>
    <w:rsid w:val="000D133A"/>
    <w:rsid w:val="000D4963"/>
    <w:rsid w:val="000E69A3"/>
    <w:rsid w:val="00135438"/>
    <w:rsid w:val="001622C2"/>
    <w:rsid w:val="001868B5"/>
    <w:rsid w:val="0024766C"/>
    <w:rsid w:val="0027017F"/>
    <w:rsid w:val="002862C0"/>
    <w:rsid w:val="00396852"/>
    <w:rsid w:val="003A483B"/>
    <w:rsid w:val="0044252A"/>
    <w:rsid w:val="0046707D"/>
    <w:rsid w:val="00481F92"/>
    <w:rsid w:val="00515DD7"/>
    <w:rsid w:val="005A6881"/>
    <w:rsid w:val="005C56A5"/>
    <w:rsid w:val="005F6810"/>
    <w:rsid w:val="00604B98"/>
    <w:rsid w:val="00694C0B"/>
    <w:rsid w:val="006B1D34"/>
    <w:rsid w:val="00707A33"/>
    <w:rsid w:val="00792133"/>
    <w:rsid w:val="007A6D4A"/>
    <w:rsid w:val="007C178B"/>
    <w:rsid w:val="007F45B1"/>
    <w:rsid w:val="00852463"/>
    <w:rsid w:val="008C0FC6"/>
    <w:rsid w:val="008F5945"/>
    <w:rsid w:val="00915447"/>
    <w:rsid w:val="00957359"/>
    <w:rsid w:val="00962D98"/>
    <w:rsid w:val="009944F9"/>
    <w:rsid w:val="009967BB"/>
    <w:rsid w:val="009F5F87"/>
    <w:rsid w:val="00A62402"/>
    <w:rsid w:val="00AB7CB2"/>
    <w:rsid w:val="00B30758"/>
    <w:rsid w:val="00B62231"/>
    <w:rsid w:val="00D112DD"/>
    <w:rsid w:val="00D55A30"/>
    <w:rsid w:val="00DB52FF"/>
    <w:rsid w:val="00E240B0"/>
    <w:rsid w:val="00E55DB1"/>
    <w:rsid w:val="00E81236"/>
    <w:rsid w:val="00ED6B43"/>
    <w:rsid w:val="00F178B1"/>
    <w:rsid w:val="00F451B4"/>
    <w:rsid w:val="00F57645"/>
    <w:rsid w:val="00F7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E8E1"/>
  <w14:defaultImageDpi w14:val="32767"/>
  <w15:chartTrackingRefBased/>
  <w15:docId w15:val="{04666488-3657-7B47-BC96-88A97183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Roth Gerrick</dc:creator>
  <cp:keywords/>
  <dc:description/>
  <cp:lastModifiedBy>Eli Roth Gerrick</cp:lastModifiedBy>
  <cp:revision>2</cp:revision>
  <dcterms:created xsi:type="dcterms:W3CDTF">2023-09-28T02:39:00Z</dcterms:created>
  <dcterms:modified xsi:type="dcterms:W3CDTF">2023-09-28T02:39:00Z</dcterms:modified>
</cp:coreProperties>
</file>